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F07C98" w14:textId="589E3669" w:rsidR="0001042B" w:rsidRDefault="008552FB" w:rsidP="00071C21">
      <w:pPr>
        <w:pStyle w:val="Heading1"/>
        <w:jc w:val="center"/>
      </w:pPr>
      <w:r>
        <w:t>ARC NPP: Wellbeing in care homes</w:t>
      </w:r>
    </w:p>
    <w:p w14:paraId="489A3BC7" w14:textId="1CC75C7F" w:rsidR="008552FB" w:rsidRDefault="16513C4E" w:rsidP="00071C21">
      <w:pPr>
        <w:pStyle w:val="Heading1"/>
        <w:jc w:val="center"/>
      </w:pPr>
      <w:r>
        <w:t>Consultation interview and topic guide</w:t>
      </w:r>
    </w:p>
    <w:p w14:paraId="27344091" w14:textId="55BD3B46" w:rsidR="009027ED" w:rsidRDefault="007E1C6F" w:rsidP="008F7A6D">
      <w:pPr>
        <w:pStyle w:val="Heading2"/>
      </w:pPr>
      <w:r>
        <w:t xml:space="preserve">Section One: </w:t>
      </w:r>
      <w:r w:rsidR="007D1115">
        <w:t>Introduction</w:t>
      </w:r>
    </w:p>
    <w:p w14:paraId="0D91589A" w14:textId="77777777" w:rsidR="00805955" w:rsidRPr="00FE34A2" w:rsidRDefault="00805955" w:rsidP="00214317">
      <w:pPr>
        <w:pStyle w:val="Heading3"/>
      </w:pPr>
      <w:r w:rsidRPr="00FE34A2">
        <w:t>Key points to cover:</w:t>
      </w:r>
    </w:p>
    <w:p w14:paraId="2D05A2DB" w14:textId="77777777" w:rsidR="00C770AB" w:rsidRDefault="16513C4E" w:rsidP="0A34FA97">
      <w:pPr>
        <w:pStyle w:val="ListParagraph"/>
        <w:numPr>
          <w:ilvl w:val="0"/>
          <w:numId w:val="7"/>
        </w:numPr>
        <w:jc w:val="both"/>
      </w:pPr>
      <w:r w:rsidRPr="00C770AB">
        <w:rPr>
          <w:b/>
          <w:bCs/>
          <w:i/>
          <w:iCs/>
        </w:rPr>
        <w:t>What the study/consultation is about:</w:t>
      </w:r>
      <w:r w:rsidRPr="00C770AB">
        <w:rPr>
          <w:b/>
          <w:bCs/>
        </w:rPr>
        <w:t xml:space="preserve"> </w:t>
      </w:r>
      <w:r w:rsidRPr="00C770AB">
        <w:t>This</w:t>
      </w:r>
      <w:r w:rsidRPr="00FE34A2">
        <w:t xml:space="preserve"> consultation is about </w:t>
      </w:r>
      <w:r w:rsidR="00502C6F" w:rsidRPr="00FE34A2">
        <w:t xml:space="preserve">improving approaches </w:t>
      </w:r>
      <w:r w:rsidRPr="00FE34A2">
        <w:t xml:space="preserve">to care planning in </w:t>
      </w:r>
      <w:r w:rsidR="00502C6F" w:rsidRPr="00FE34A2">
        <w:t xml:space="preserve">older adult </w:t>
      </w:r>
      <w:r w:rsidRPr="00FE34A2">
        <w:t xml:space="preserve">care homes that aim to improve residents’ quality of life.  We would like to understand your perspectives and views on how you currently conduct care planning, the challenges you might face undertaking care planning with residents and ways in which it could be improved.  </w:t>
      </w:r>
    </w:p>
    <w:p w14:paraId="0FAA43AB" w14:textId="4C458732" w:rsidR="008F65EB" w:rsidRPr="00FE34A2" w:rsidRDefault="16513C4E" w:rsidP="0A34FA97">
      <w:pPr>
        <w:pStyle w:val="ListParagraph"/>
        <w:numPr>
          <w:ilvl w:val="0"/>
          <w:numId w:val="7"/>
        </w:numPr>
        <w:jc w:val="both"/>
      </w:pPr>
      <w:r w:rsidRPr="00FE34A2">
        <w:t xml:space="preserve">We also know that making successful changes to routine practice can be difficult, so we would also like to seek your views on the best ways of introducing new ways of working in this setting.  </w:t>
      </w:r>
    </w:p>
    <w:p w14:paraId="33A789A1" w14:textId="77777777" w:rsidR="001D7D00" w:rsidRPr="00FE34A2" w:rsidRDefault="001D7D00" w:rsidP="008F65EB">
      <w:pPr>
        <w:pStyle w:val="ListParagraph"/>
        <w:ind w:left="1440"/>
      </w:pPr>
    </w:p>
    <w:p w14:paraId="65CA6C3D" w14:textId="77777777" w:rsidR="00805955" w:rsidRPr="00FE34A2" w:rsidRDefault="00805955" w:rsidP="00805955">
      <w:pPr>
        <w:pStyle w:val="ListParagraph"/>
        <w:numPr>
          <w:ilvl w:val="0"/>
          <w:numId w:val="7"/>
        </w:numPr>
        <w:rPr>
          <w:b/>
          <w:bCs/>
        </w:rPr>
      </w:pPr>
      <w:r w:rsidRPr="00FE34A2">
        <w:rPr>
          <w:b/>
          <w:bCs/>
        </w:rPr>
        <w:t>How the consultation interview/workshop will work, including:</w:t>
      </w:r>
    </w:p>
    <w:p w14:paraId="21A746AA" w14:textId="77777777" w:rsidR="00805955" w:rsidRPr="00FE34A2" w:rsidRDefault="00805955" w:rsidP="00805955">
      <w:pPr>
        <w:pStyle w:val="ListParagraph"/>
        <w:numPr>
          <w:ilvl w:val="1"/>
          <w:numId w:val="7"/>
        </w:numPr>
      </w:pPr>
      <w:r w:rsidRPr="00FE34A2">
        <w:t>How long it will last.</w:t>
      </w:r>
    </w:p>
    <w:p w14:paraId="294EADD1" w14:textId="58C8AAF8" w:rsidR="00805955" w:rsidRPr="00FE34A2" w:rsidRDefault="784F3795" w:rsidP="784F3795">
      <w:pPr>
        <w:pStyle w:val="ListParagraph"/>
        <w:numPr>
          <w:ilvl w:val="1"/>
          <w:numId w:val="7"/>
        </w:numPr>
      </w:pPr>
      <w:r w:rsidRPr="00FE34A2">
        <w:t>It is about their views and experiences and therefore there are no wrong answers.</w:t>
      </w:r>
    </w:p>
    <w:p w14:paraId="4A6EFE65" w14:textId="77777777" w:rsidR="00805955" w:rsidRPr="00FE34A2" w:rsidRDefault="00805955" w:rsidP="00805955">
      <w:pPr>
        <w:pStyle w:val="ListParagraph"/>
        <w:numPr>
          <w:ilvl w:val="1"/>
          <w:numId w:val="7"/>
        </w:numPr>
      </w:pPr>
      <w:r w:rsidRPr="00FE34A2">
        <w:t>They may refuse to answer any questions or stop the interview at any point.</w:t>
      </w:r>
    </w:p>
    <w:p w14:paraId="1F224FDF" w14:textId="77777777" w:rsidR="00805955" w:rsidRPr="00FE34A2" w:rsidRDefault="00805955" w:rsidP="00805955">
      <w:pPr>
        <w:pStyle w:val="ListParagraph"/>
        <w:numPr>
          <w:ilvl w:val="1"/>
          <w:numId w:val="7"/>
        </w:numPr>
      </w:pPr>
      <w:r w:rsidRPr="00FE34A2">
        <w:t>Check consent to record.</w:t>
      </w:r>
    </w:p>
    <w:p w14:paraId="025ED610" w14:textId="77777777" w:rsidR="00805955" w:rsidRPr="00FE34A2" w:rsidRDefault="00805955" w:rsidP="00805955">
      <w:pPr>
        <w:pStyle w:val="ListParagraph"/>
        <w:numPr>
          <w:ilvl w:val="1"/>
          <w:numId w:val="7"/>
        </w:numPr>
      </w:pPr>
      <w:r w:rsidRPr="00FE34A2">
        <w:t>What will happen with the information they share, including:</w:t>
      </w:r>
    </w:p>
    <w:p w14:paraId="2224982F" w14:textId="67DBD200" w:rsidR="00685C20" w:rsidRPr="00FE34A2" w:rsidRDefault="00805955" w:rsidP="00685C20">
      <w:pPr>
        <w:pStyle w:val="ListParagraph"/>
        <w:numPr>
          <w:ilvl w:val="2"/>
          <w:numId w:val="7"/>
        </w:numPr>
        <w:tabs>
          <w:tab w:val="left" w:pos="-720"/>
        </w:tabs>
        <w:suppressAutoHyphens/>
        <w:spacing w:before="240"/>
      </w:pPr>
      <w:r w:rsidRPr="00FE34A2">
        <w:t>How it will be used</w:t>
      </w:r>
      <w:r w:rsidR="00685C20" w:rsidRPr="00FE34A2">
        <w:t xml:space="preserve">: The results of this consultation will be shared in reports, academic journal articles, conference papers, summary findings and other formats (e.g. blogs). If you give your permission, we will send you a summary of the results at the end of the consultation. </w:t>
      </w:r>
      <w:r w:rsidR="00897E3F" w:rsidRPr="00FE34A2">
        <w:t xml:space="preserve">The information you share will help us in </w:t>
      </w:r>
      <w:r w:rsidR="00F96C95">
        <w:t>improving approaches</w:t>
      </w:r>
      <w:r w:rsidR="00897E3F" w:rsidRPr="00FE34A2">
        <w:t xml:space="preserve"> to care planning th</w:t>
      </w:r>
      <w:r w:rsidR="00BF20E0" w:rsidRPr="00FE34A2">
        <w:t>at</w:t>
      </w:r>
      <w:r w:rsidR="00897E3F" w:rsidRPr="00FE34A2">
        <w:t xml:space="preserve"> aims to improve </w:t>
      </w:r>
      <w:r w:rsidR="00BF20E0" w:rsidRPr="00FE34A2">
        <w:t>residents’</w:t>
      </w:r>
      <w:r w:rsidR="00897E3F" w:rsidRPr="00FE34A2">
        <w:t xml:space="preserve"> wellbeing and quality of life. </w:t>
      </w:r>
    </w:p>
    <w:p w14:paraId="36FA8C5A" w14:textId="1BB03988" w:rsidR="00805955" w:rsidRPr="00FE34A2" w:rsidRDefault="784F3795" w:rsidP="784F3795">
      <w:pPr>
        <w:pStyle w:val="ListParagraph"/>
        <w:numPr>
          <w:ilvl w:val="2"/>
          <w:numId w:val="7"/>
        </w:numPr>
      </w:pPr>
      <w:r w:rsidRPr="00FE34A2">
        <w:t xml:space="preserve">How identifiable they will be: The researchers will not use your name or location in any reports of this work. Reports will not contain any personally identifiable information. The reports may use direct quotes, as well as more general description of the information that you share.   </w:t>
      </w:r>
    </w:p>
    <w:p w14:paraId="619A0CAE" w14:textId="7BA20141" w:rsidR="000D7B10" w:rsidRPr="00FE34A2" w:rsidRDefault="16513C4E" w:rsidP="16513C4E">
      <w:pPr>
        <w:pStyle w:val="ListParagraph"/>
        <w:numPr>
          <w:ilvl w:val="2"/>
          <w:numId w:val="7"/>
        </w:numPr>
        <w:suppressAutoHyphens/>
        <w:spacing w:before="240"/>
      </w:pPr>
      <w:r w:rsidRPr="00FE34A2">
        <w:t xml:space="preserve">How the information will be stored: The information will be stored on secure servers at the University of Kent.  We will hold your personal information for the duration of the consultation, so we are able to contact you to arrange an interview, for data audit/verification purposes </w:t>
      </w:r>
      <w:proofErr w:type="gramStart"/>
      <w:r w:rsidRPr="00FE34A2">
        <w:t>and also</w:t>
      </w:r>
      <w:proofErr w:type="gramEnd"/>
      <w:r w:rsidRPr="00FE34A2">
        <w:t xml:space="preserve"> to send you a copy of the findings at the end of the consultation. Your personal information will be stored separately to the audio recording and transcripts of the consultation. This information will only be accessible to the research team at the Universities of Bristol, Kent, Liverpool, Oxford, and the London School of Economics and Political Science. The database with your personal information and audio files will be securely destroyed three months after the study has finished. We will keep copies of the anonymised transcripts indefinitely, for the purposes of data audit and further analysis/reporting. The University of Kent is the Sponsor for this study based in Canterbury, Kent (UK) and the data controller. We will be using information from you </w:t>
      </w:r>
      <w:proofErr w:type="gramStart"/>
      <w:r w:rsidRPr="00FE34A2">
        <w:t>in order to</w:t>
      </w:r>
      <w:proofErr w:type="gramEnd"/>
      <w:r w:rsidRPr="00FE34A2">
        <w:t xml:space="preserve"> undertake this consultation. The consultation will be compliant </w:t>
      </w:r>
      <w:r w:rsidRPr="00FE34A2">
        <w:lastRenderedPageBreak/>
        <w:t xml:space="preserve">with the Data Protection Act 2018 and the General Data Protection Regulations with regards to the collection, storage, </w:t>
      </w:r>
      <w:proofErr w:type="gramStart"/>
      <w:r w:rsidRPr="00FE34A2">
        <w:t>processing</w:t>
      </w:r>
      <w:proofErr w:type="gramEnd"/>
      <w:r w:rsidRPr="00FE34A2">
        <w:t xml:space="preserve"> and disclosure of personal information and will uphold the Act’s core principles.</w:t>
      </w:r>
    </w:p>
    <w:p w14:paraId="2AA96A03" w14:textId="77777777" w:rsidR="009027ED" w:rsidRPr="009027ED" w:rsidRDefault="009027ED" w:rsidP="009027ED"/>
    <w:p w14:paraId="685068E3" w14:textId="1D3114E4" w:rsidR="00071C21" w:rsidRDefault="4C5999A4" w:rsidP="00DD0A8B">
      <w:pPr>
        <w:pStyle w:val="Heading2"/>
      </w:pPr>
      <w:r>
        <w:t>Section two: Consultation</w:t>
      </w:r>
    </w:p>
    <w:p w14:paraId="67E86C32" w14:textId="51CCBAD1" w:rsidR="001679B1" w:rsidRDefault="001679B1" w:rsidP="00BF47F7">
      <w:pPr>
        <w:pStyle w:val="Heading3"/>
      </w:pPr>
      <w:r>
        <w:t>Introduction</w:t>
      </w:r>
    </w:p>
    <w:p w14:paraId="58DB4180" w14:textId="77777777" w:rsidR="00CB1551" w:rsidRDefault="003F2C15" w:rsidP="00CB1551">
      <w:r>
        <w:t>Prompts:</w:t>
      </w:r>
    </w:p>
    <w:p w14:paraId="12A0B659" w14:textId="17DB7319" w:rsidR="003F2C15" w:rsidRDefault="003F2C15" w:rsidP="00CB1551">
      <w:pPr>
        <w:pStyle w:val="ListParagraph"/>
        <w:numPr>
          <w:ilvl w:val="0"/>
          <w:numId w:val="10"/>
        </w:numPr>
      </w:pPr>
      <w:r>
        <w:t>Participant’s role in the care home</w:t>
      </w:r>
    </w:p>
    <w:p w14:paraId="03A475E1" w14:textId="0943CDB1" w:rsidR="003F2C15" w:rsidRDefault="00BF47F7" w:rsidP="003F2C15">
      <w:pPr>
        <w:pStyle w:val="ListParagraph"/>
        <w:numPr>
          <w:ilvl w:val="0"/>
          <w:numId w:val="9"/>
        </w:numPr>
      </w:pPr>
      <w:r>
        <w:t>What they understand by the term ‘care planning’</w:t>
      </w:r>
    </w:p>
    <w:p w14:paraId="7E39E205" w14:textId="1DC4E742" w:rsidR="00A4383B" w:rsidRDefault="0A34FA97" w:rsidP="00BF47F7">
      <w:pPr>
        <w:pStyle w:val="Heading3"/>
      </w:pPr>
      <w:r w:rsidRPr="0A34FA97">
        <w:t>Current care planning processes in care homes.</w:t>
      </w:r>
    </w:p>
    <w:p w14:paraId="0D8FCD83" w14:textId="6485A2BC" w:rsidR="00CB1551" w:rsidRDefault="00527750" w:rsidP="00CB1551">
      <w:r>
        <w:t xml:space="preserve">Following a broad question about </w:t>
      </w:r>
      <w:r w:rsidR="006A32AD">
        <w:t>how care planning is conducted in the home(s) they work in/with, prompts on the topic</w:t>
      </w:r>
      <w:r w:rsidR="00F93D2F">
        <w:t>s</w:t>
      </w:r>
      <w:r w:rsidR="003F72F0">
        <w:t xml:space="preserve"> below </w:t>
      </w:r>
      <w:r w:rsidR="006A32AD">
        <w:t>could be used:</w:t>
      </w:r>
    </w:p>
    <w:p w14:paraId="35D86829" w14:textId="746EEF0A" w:rsidR="006A32AD" w:rsidRDefault="00F93D2F" w:rsidP="00F93D2F">
      <w:pPr>
        <w:pStyle w:val="ListParagraph"/>
        <w:numPr>
          <w:ilvl w:val="0"/>
          <w:numId w:val="9"/>
        </w:numPr>
      </w:pPr>
      <w:r>
        <w:t xml:space="preserve">Aim of </w:t>
      </w:r>
      <w:r w:rsidR="00B81011">
        <w:t>care planning</w:t>
      </w:r>
    </w:p>
    <w:p w14:paraId="7F99EBAE" w14:textId="43931092" w:rsidR="00695030" w:rsidRDefault="00695030" w:rsidP="00F93D2F">
      <w:pPr>
        <w:pStyle w:val="ListParagraph"/>
        <w:numPr>
          <w:ilvl w:val="0"/>
          <w:numId w:val="9"/>
        </w:numPr>
      </w:pPr>
      <w:r>
        <w:t>Focus of care planning</w:t>
      </w:r>
    </w:p>
    <w:p w14:paraId="3AC7E902" w14:textId="04136AC0" w:rsidR="00B81011" w:rsidRDefault="00145052" w:rsidP="00F93D2F">
      <w:pPr>
        <w:pStyle w:val="ListParagraph"/>
        <w:numPr>
          <w:ilvl w:val="0"/>
          <w:numId w:val="9"/>
        </w:numPr>
      </w:pPr>
      <w:r>
        <w:t>Resident, family member</w:t>
      </w:r>
      <w:r w:rsidR="00695030">
        <w:t>, staff involvement</w:t>
      </w:r>
    </w:p>
    <w:p w14:paraId="41040194" w14:textId="1330C955" w:rsidR="00695030" w:rsidRDefault="00936CDA" w:rsidP="00F93D2F">
      <w:pPr>
        <w:pStyle w:val="ListParagraph"/>
        <w:numPr>
          <w:ilvl w:val="0"/>
          <w:numId w:val="9"/>
        </w:numPr>
      </w:pPr>
      <w:r>
        <w:t xml:space="preserve">Timing of care planning </w:t>
      </w:r>
      <w:r w:rsidR="005E1454">
        <w:t>(</w:t>
      </w:r>
      <w:r w:rsidR="004E2BB8">
        <w:t>entering the home, annually, change in circumstance)</w:t>
      </w:r>
    </w:p>
    <w:p w14:paraId="06B99879" w14:textId="0F26D91C" w:rsidR="006E5BA2" w:rsidRDefault="004D18BB" w:rsidP="00F93D2F">
      <w:pPr>
        <w:pStyle w:val="ListParagraph"/>
        <w:numPr>
          <w:ilvl w:val="0"/>
          <w:numId w:val="9"/>
        </w:numPr>
      </w:pPr>
      <w:r>
        <w:t>Who</w:t>
      </w:r>
      <w:r w:rsidR="00A66BBC">
        <w:t xml:space="preserve"> has a care plan (</w:t>
      </w:r>
      <w:r>
        <w:t xml:space="preserve">everyone, those who struggle to communicate, end of life etc.) </w:t>
      </w:r>
    </w:p>
    <w:p w14:paraId="33D7B8C1" w14:textId="37DAD4C2" w:rsidR="006E5BA2" w:rsidRDefault="006E5BA2" w:rsidP="00F93D2F">
      <w:pPr>
        <w:pStyle w:val="ListParagraph"/>
        <w:numPr>
          <w:ilvl w:val="0"/>
          <w:numId w:val="9"/>
        </w:numPr>
      </w:pPr>
      <w:r>
        <w:t>Organisation</w:t>
      </w:r>
      <w:r w:rsidR="004B4865">
        <w:t>al</w:t>
      </w:r>
      <w:r>
        <w:t xml:space="preserve"> support to conduct care planning, including training </w:t>
      </w:r>
    </w:p>
    <w:p w14:paraId="0F58F264" w14:textId="6A5B028C" w:rsidR="00487F04" w:rsidRDefault="00487F04" w:rsidP="00487F04">
      <w:pPr>
        <w:pStyle w:val="ListParagraph"/>
        <w:numPr>
          <w:ilvl w:val="0"/>
          <w:numId w:val="9"/>
        </w:numPr>
      </w:pPr>
      <w:r>
        <w:t>Implementing</w:t>
      </w:r>
      <w:r w:rsidR="00B769B9">
        <w:t>/delivering</w:t>
      </w:r>
      <w:r>
        <w:t xml:space="preserve"> the care plan</w:t>
      </w:r>
    </w:p>
    <w:p w14:paraId="03606656" w14:textId="305C0583" w:rsidR="008E0628" w:rsidRDefault="00F92368" w:rsidP="00F93D2F">
      <w:pPr>
        <w:pStyle w:val="ListParagraph"/>
        <w:numPr>
          <w:ilvl w:val="0"/>
          <w:numId w:val="9"/>
        </w:numPr>
      </w:pPr>
      <w:r>
        <w:t>Recording and sharing the care plan</w:t>
      </w:r>
    </w:p>
    <w:p w14:paraId="49748EAE" w14:textId="3C6FB9C3" w:rsidR="004D5FCD" w:rsidRDefault="004D5FCD" w:rsidP="00F93D2F">
      <w:pPr>
        <w:pStyle w:val="ListParagraph"/>
        <w:numPr>
          <w:ilvl w:val="0"/>
          <w:numId w:val="9"/>
        </w:numPr>
      </w:pPr>
      <w:r>
        <w:t>Reviewing care plans</w:t>
      </w:r>
    </w:p>
    <w:p w14:paraId="4FC5D7E1" w14:textId="35B05686" w:rsidR="00D851A1" w:rsidRDefault="00A4383B" w:rsidP="0066213F">
      <w:pPr>
        <w:pStyle w:val="Heading3"/>
      </w:pPr>
      <w:r w:rsidRPr="00D851A1">
        <w:t>The use of care planning data.</w:t>
      </w:r>
    </w:p>
    <w:p w14:paraId="43F7A1CD" w14:textId="77777777" w:rsidR="00307448" w:rsidRDefault="00AF244E" w:rsidP="00307448">
      <w:r>
        <w:t>Following a broad question on how care planning information is used</w:t>
      </w:r>
      <w:r w:rsidR="00845A4C">
        <w:t xml:space="preserve"> by/in the care home</w:t>
      </w:r>
      <w:r w:rsidR="00E17F1D">
        <w:t xml:space="preserve">, </w:t>
      </w:r>
      <w:r w:rsidR="00307448">
        <w:t>prompts on the topics below could be used:</w:t>
      </w:r>
    </w:p>
    <w:p w14:paraId="29D3B1E3" w14:textId="42477F83" w:rsidR="00307448" w:rsidRDefault="00905403" w:rsidP="00905403">
      <w:pPr>
        <w:pStyle w:val="ListParagraph"/>
        <w:numPr>
          <w:ilvl w:val="0"/>
          <w:numId w:val="5"/>
        </w:numPr>
        <w:spacing w:after="0"/>
      </w:pPr>
      <w:r w:rsidRPr="00307448">
        <w:t xml:space="preserve">Who uses the </w:t>
      </w:r>
      <w:r w:rsidR="002F6CC0">
        <w:t>care plan/information</w:t>
      </w:r>
      <w:r w:rsidRPr="00307448">
        <w:t>?</w:t>
      </w:r>
    </w:p>
    <w:p w14:paraId="286D8F55" w14:textId="0C226D81" w:rsidR="00905403" w:rsidRDefault="00845A4C" w:rsidP="00905403">
      <w:pPr>
        <w:pStyle w:val="ListParagraph"/>
        <w:numPr>
          <w:ilvl w:val="0"/>
          <w:numId w:val="5"/>
        </w:numPr>
        <w:spacing w:after="0"/>
      </w:pPr>
      <w:r w:rsidRPr="00307448">
        <w:t xml:space="preserve">Use of </w:t>
      </w:r>
      <w:r w:rsidR="002F6CC0">
        <w:t>information/care plan</w:t>
      </w:r>
      <w:r w:rsidRPr="00307448">
        <w:t xml:space="preserve"> outside the care home</w:t>
      </w:r>
      <w:r w:rsidR="002F6CC0">
        <w:t>/across the health and social care system</w:t>
      </w:r>
    </w:p>
    <w:p w14:paraId="47314743" w14:textId="034EB249" w:rsidR="00460151" w:rsidRPr="00307448" w:rsidRDefault="00F77D08" w:rsidP="00905403">
      <w:pPr>
        <w:pStyle w:val="ListParagraph"/>
        <w:numPr>
          <w:ilvl w:val="0"/>
          <w:numId w:val="5"/>
        </w:numPr>
        <w:spacing w:after="0"/>
      </w:pPr>
      <w:r>
        <w:t>Use of a</w:t>
      </w:r>
      <w:r w:rsidR="00460151">
        <w:t>ggregat</w:t>
      </w:r>
      <w:r>
        <w:t xml:space="preserve">ed </w:t>
      </w:r>
      <w:r w:rsidR="00460151">
        <w:t xml:space="preserve">data </w:t>
      </w:r>
      <w:r>
        <w:t>from care plans</w:t>
      </w:r>
    </w:p>
    <w:p w14:paraId="692B63E6" w14:textId="1CB4E02F" w:rsidR="00845A4C" w:rsidRDefault="003D257B" w:rsidP="00905403">
      <w:pPr>
        <w:pStyle w:val="xxmsonormal0"/>
        <w:numPr>
          <w:ilvl w:val="0"/>
          <w:numId w:val="5"/>
        </w:numPr>
        <w:spacing w:before="0" w:beforeAutospacing="0" w:after="0" w:afterAutospacing="0"/>
        <w:rPr>
          <w:rFonts w:asciiTheme="minorHAnsi" w:eastAsiaTheme="minorHAnsi" w:hAnsiTheme="minorHAnsi" w:cstheme="minorBidi"/>
          <w:sz w:val="22"/>
          <w:szCs w:val="22"/>
          <w:lang w:eastAsia="en-US"/>
        </w:rPr>
      </w:pPr>
      <w:r>
        <w:rPr>
          <w:rFonts w:asciiTheme="minorHAnsi" w:eastAsiaTheme="minorHAnsi" w:hAnsiTheme="minorHAnsi" w:cstheme="minorBidi"/>
          <w:sz w:val="22"/>
          <w:szCs w:val="22"/>
          <w:lang w:eastAsia="en-US"/>
        </w:rPr>
        <w:t xml:space="preserve">Other ways </w:t>
      </w:r>
      <w:r w:rsidR="00396E83">
        <w:rPr>
          <w:rFonts w:asciiTheme="minorHAnsi" w:eastAsiaTheme="minorHAnsi" w:hAnsiTheme="minorHAnsi" w:cstheme="minorBidi"/>
          <w:sz w:val="22"/>
          <w:szCs w:val="22"/>
          <w:lang w:eastAsia="en-US"/>
        </w:rPr>
        <w:t>information from the</w:t>
      </w:r>
      <w:r w:rsidR="00E0567D">
        <w:rPr>
          <w:rFonts w:asciiTheme="minorHAnsi" w:eastAsiaTheme="minorHAnsi" w:hAnsiTheme="minorHAnsi" w:cstheme="minorBidi"/>
          <w:sz w:val="22"/>
          <w:szCs w:val="22"/>
          <w:lang w:eastAsia="en-US"/>
        </w:rPr>
        <w:t xml:space="preserve"> care plan </w:t>
      </w:r>
      <w:r>
        <w:rPr>
          <w:rFonts w:asciiTheme="minorHAnsi" w:eastAsiaTheme="minorHAnsi" w:hAnsiTheme="minorHAnsi" w:cstheme="minorBidi"/>
          <w:sz w:val="22"/>
          <w:szCs w:val="22"/>
          <w:lang w:eastAsia="en-US"/>
        </w:rPr>
        <w:t>could be used</w:t>
      </w:r>
    </w:p>
    <w:p w14:paraId="7538D8B9" w14:textId="77777777" w:rsidR="003D257B" w:rsidRPr="00905403" w:rsidRDefault="003D257B" w:rsidP="003D257B">
      <w:pPr>
        <w:pStyle w:val="xxmsonormal0"/>
        <w:spacing w:before="0" w:beforeAutospacing="0" w:after="0" w:afterAutospacing="0"/>
        <w:ind w:left="720"/>
        <w:rPr>
          <w:rFonts w:asciiTheme="minorHAnsi" w:eastAsiaTheme="minorHAnsi" w:hAnsiTheme="minorHAnsi" w:cstheme="minorBidi"/>
          <w:sz w:val="22"/>
          <w:szCs w:val="22"/>
          <w:lang w:eastAsia="en-US"/>
        </w:rPr>
      </w:pPr>
    </w:p>
    <w:p w14:paraId="7BDEE3BF" w14:textId="77777777" w:rsidR="000D189C" w:rsidRDefault="00A4383B" w:rsidP="003D257B">
      <w:pPr>
        <w:pStyle w:val="Heading3"/>
      </w:pPr>
      <w:r w:rsidRPr="00CF4208">
        <w:t>Challenges in conducting care planning in care homes</w:t>
      </w:r>
      <w:r>
        <w:t>.</w:t>
      </w:r>
      <w:r w:rsidR="00112365">
        <w:t xml:space="preserve"> </w:t>
      </w:r>
    </w:p>
    <w:p w14:paraId="6C29C265" w14:textId="6CA3B560" w:rsidR="00A4383B" w:rsidRDefault="00112365" w:rsidP="000D189C">
      <w:r w:rsidRPr="00E46CDB">
        <w:rPr>
          <w:i/>
          <w:iCs/>
        </w:rPr>
        <w:t>(</w:t>
      </w:r>
      <w:r w:rsidR="000D189C" w:rsidRPr="00E46CDB">
        <w:rPr>
          <w:i/>
          <w:iCs/>
        </w:rPr>
        <w:t>If</w:t>
      </w:r>
      <w:r w:rsidRPr="00E46CDB">
        <w:rPr>
          <w:i/>
          <w:iCs/>
        </w:rPr>
        <w:t xml:space="preserve"> short of time consider missing the </w:t>
      </w:r>
      <w:r w:rsidR="00F30F86">
        <w:rPr>
          <w:i/>
          <w:iCs/>
        </w:rPr>
        <w:t xml:space="preserve">next </w:t>
      </w:r>
      <w:r w:rsidR="00E46CDB" w:rsidRPr="00E46CDB">
        <w:rPr>
          <w:i/>
          <w:iCs/>
        </w:rPr>
        <w:t xml:space="preserve">section on </w:t>
      </w:r>
      <w:r w:rsidRPr="00E46CDB">
        <w:rPr>
          <w:i/>
          <w:iCs/>
        </w:rPr>
        <w:t>improving care planning</w:t>
      </w:r>
      <w:r w:rsidR="00F30F86">
        <w:rPr>
          <w:i/>
          <w:iCs/>
        </w:rPr>
        <w:t>.</w:t>
      </w:r>
      <w:r w:rsidR="00E46CDB" w:rsidRPr="00E46CDB">
        <w:rPr>
          <w:i/>
          <w:iCs/>
        </w:rPr>
        <w:t xml:space="preserve"> </w:t>
      </w:r>
      <w:r w:rsidR="00F30F86">
        <w:rPr>
          <w:i/>
          <w:iCs/>
        </w:rPr>
        <w:t xml:space="preserve"> If you do, y</w:t>
      </w:r>
      <w:r w:rsidR="00E46CDB" w:rsidRPr="00E46CDB">
        <w:rPr>
          <w:i/>
          <w:iCs/>
        </w:rPr>
        <w:t>ou could add some questions into this section about</w:t>
      </w:r>
      <w:r w:rsidR="0070684B" w:rsidRPr="00E46CDB">
        <w:rPr>
          <w:i/>
          <w:iCs/>
        </w:rPr>
        <w:t xml:space="preserve"> addressing the challenges</w:t>
      </w:r>
      <w:r w:rsidR="00E46CDB" w:rsidRPr="00E46CDB">
        <w:rPr>
          <w:i/>
          <w:iCs/>
        </w:rPr>
        <w:t xml:space="preserve"> identified by the participant</w:t>
      </w:r>
      <w:r w:rsidR="0070684B" w:rsidRPr="000D189C">
        <w:t>)</w:t>
      </w:r>
    </w:p>
    <w:p w14:paraId="68844986" w14:textId="77777777" w:rsidR="00307448" w:rsidRDefault="003D257B" w:rsidP="00307448">
      <w:r>
        <w:t xml:space="preserve">Following a broad question about </w:t>
      </w:r>
      <w:r w:rsidR="00C26742">
        <w:t xml:space="preserve">encountering challenges and difficulties in conducting/support </w:t>
      </w:r>
      <w:r w:rsidR="00093672">
        <w:t xml:space="preserve">care planning, </w:t>
      </w:r>
      <w:r w:rsidR="00307448">
        <w:t>prompts on the topics below could be used:</w:t>
      </w:r>
    </w:p>
    <w:p w14:paraId="027A628F" w14:textId="77777777" w:rsidR="00307448" w:rsidRDefault="002759CE" w:rsidP="00093672">
      <w:pPr>
        <w:pStyle w:val="ListParagraph"/>
        <w:numPr>
          <w:ilvl w:val="0"/>
          <w:numId w:val="5"/>
        </w:numPr>
        <w:spacing w:after="0"/>
      </w:pPr>
      <w:r w:rsidRPr="00307448">
        <w:t>Resources to conduct care planning (time/staff)</w:t>
      </w:r>
    </w:p>
    <w:p w14:paraId="6833F51B" w14:textId="156FF0ED" w:rsidR="000D2B80" w:rsidRPr="00307448" w:rsidRDefault="000D2B80" w:rsidP="00093672">
      <w:pPr>
        <w:pStyle w:val="ListParagraph"/>
        <w:numPr>
          <w:ilvl w:val="0"/>
          <w:numId w:val="5"/>
        </w:numPr>
        <w:spacing w:after="0"/>
      </w:pPr>
      <w:r w:rsidRPr="00307448">
        <w:t>Organisational support, such as training</w:t>
      </w:r>
      <w:r w:rsidR="00F52516" w:rsidRPr="00307448">
        <w:t xml:space="preserve">, systems </w:t>
      </w:r>
    </w:p>
    <w:p w14:paraId="4F799807" w14:textId="00BA4F96" w:rsidR="00A2645A" w:rsidRDefault="00FC5BA8" w:rsidP="00093672">
      <w:pPr>
        <w:pStyle w:val="xxmsonormal0"/>
        <w:numPr>
          <w:ilvl w:val="0"/>
          <w:numId w:val="5"/>
        </w:numPr>
        <w:spacing w:before="0" w:beforeAutospacing="0" w:after="0" w:afterAutospacing="0"/>
        <w:rPr>
          <w:rFonts w:asciiTheme="minorHAnsi" w:eastAsiaTheme="minorHAnsi" w:hAnsiTheme="minorHAnsi" w:cstheme="minorBidi"/>
          <w:sz w:val="22"/>
          <w:szCs w:val="22"/>
          <w:lang w:eastAsia="en-US"/>
        </w:rPr>
      </w:pPr>
      <w:r>
        <w:rPr>
          <w:rFonts w:asciiTheme="minorHAnsi" w:eastAsiaTheme="minorHAnsi" w:hAnsiTheme="minorHAnsi" w:cstheme="minorBidi"/>
          <w:sz w:val="22"/>
          <w:szCs w:val="22"/>
          <w:lang w:eastAsia="en-US"/>
        </w:rPr>
        <w:t xml:space="preserve">Involving </w:t>
      </w:r>
      <w:r w:rsidR="00577A15">
        <w:rPr>
          <w:rFonts w:asciiTheme="minorHAnsi" w:eastAsiaTheme="minorHAnsi" w:hAnsiTheme="minorHAnsi" w:cstheme="minorBidi"/>
          <w:sz w:val="22"/>
          <w:szCs w:val="22"/>
          <w:lang w:eastAsia="en-US"/>
        </w:rPr>
        <w:t>residents</w:t>
      </w:r>
      <w:r>
        <w:rPr>
          <w:rFonts w:asciiTheme="minorHAnsi" w:eastAsiaTheme="minorHAnsi" w:hAnsiTheme="minorHAnsi" w:cstheme="minorBidi"/>
          <w:sz w:val="22"/>
          <w:szCs w:val="22"/>
          <w:lang w:eastAsia="en-US"/>
        </w:rPr>
        <w:t xml:space="preserve">, </w:t>
      </w:r>
      <w:proofErr w:type="gramStart"/>
      <w:r>
        <w:rPr>
          <w:rFonts w:asciiTheme="minorHAnsi" w:eastAsiaTheme="minorHAnsi" w:hAnsiTheme="minorHAnsi" w:cstheme="minorBidi"/>
          <w:sz w:val="22"/>
          <w:szCs w:val="22"/>
          <w:lang w:eastAsia="en-US"/>
        </w:rPr>
        <w:t>family</w:t>
      </w:r>
      <w:proofErr w:type="gramEnd"/>
      <w:r>
        <w:rPr>
          <w:rFonts w:asciiTheme="minorHAnsi" w:eastAsiaTheme="minorHAnsi" w:hAnsiTheme="minorHAnsi" w:cstheme="minorBidi"/>
          <w:sz w:val="22"/>
          <w:szCs w:val="22"/>
          <w:lang w:eastAsia="en-US"/>
        </w:rPr>
        <w:t xml:space="preserve"> and friends</w:t>
      </w:r>
    </w:p>
    <w:p w14:paraId="14455812" w14:textId="5521AB25" w:rsidR="00A2645A" w:rsidRDefault="784F3795" w:rsidP="00093672">
      <w:pPr>
        <w:pStyle w:val="xxmsonormal0"/>
        <w:numPr>
          <w:ilvl w:val="0"/>
          <w:numId w:val="5"/>
        </w:numPr>
        <w:spacing w:before="0" w:beforeAutospacing="0" w:after="0" w:afterAutospacing="0"/>
        <w:rPr>
          <w:rFonts w:asciiTheme="minorHAnsi" w:eastAsiaTheme="minorEastAsia" w:hAnsiTheme="minorHAnsi" w:cstheme="minorBidi"/>
          <w:sz w:val="22"/>
          <w:szCs w:val="22"/>
          <w:lang w:eastAsia="en-US"/>
        </w:rPr>
      </w:pPr>
      <w:r w:rsidRPr="784F3795">
        <w:rPr>
          <w:rFonts w:asciiTheme="minorHAnsi" w:eastAsiaTheme="minorEastAsia" w:hAnsiTheme="minorHAnsi" w:cstheme="minorBidi"/>
          <w:sz w:val="22"/>
          <w:szCs w:val="22"/>
          <w:lang w:eastAsia="en-US"/>
        </w:rPr>
        <w:t xml:space="preserve">Reviewing </w:t>
      </w:r>
      <w:r w:rsidR="00456061">
        <w:rPr>
          <w:rFonts w:asciiTheme="minorHAnsi" w:eastAsiaTheme="minorEastAsia" w:hAnsiTheme="minorHAnsi" w:cstheme="minorBidi"/>
          <w:sz w:val="22"/>
          <w:szCs w:val="22"/>
          <w:lang w:eastAsia="en-US"/>
        </w:rPr>
        <w:t>the care plan</w:t>
      </w:r>
      <w:r w:rsidRPr="784F3795">
        <w:rPr>
          <w:rFonts w:asciiTheme="minorHAnsi" w:eastAsiaTheme="minorEastAsia" w:hAnsiTheme="minorHAnsi" w:cstheme="minorBidi"/>
          <w:sz w:val="22"/>
          <w:szCs w:val="22"/>
          <w:lang w:eastAsia="en-US"/>
        </w:rPr>
        <w:t>.</w:t>
      </w:r>
    </w:p>
    <w:p w14:paraId="03DA6194" w14:textId="02A157C1" w:rsidR="001F4728" w:rsidRDefault="00456061" w:rsidP="00093672">
      <w:pPr>
        <w:pStyle w:val="xxmsonormal0"/>
        <w:numPr>
          <w:ilvl w:val="0"/>
          <w:numId w:val="5"/>
        </w:numPr>
        <w:spacing w:before="0" w:beforeAutospacing="0" w:after="0" w:afterAutospacing="0"/>
        <w:rPr>
          <w:rFonts w:asciiTheme="minorHAnsi" w:eastAsiaTheme="minorHAnsi" w:hAnsiTheme="minorHAnsi" w:cstheme="minorBidi"/>
          <w:sz w:val="22"/>
          <w:szCs w:val="22"/>
          <w:lang w:eastAsia="en-US"/>
        </w:rPr>
      </w:pPr>
      <w:r>
        <w:rPr>
          <w:rFonts w:asciiTheme="minorHAnsi" w:eastAsiaTheme="minorHAnsi" w:hAnsiTheme="minorHAnsi" w:cstheme="minorBidi"/>
          <w:sz w:val="22"/>
          <w:szCs w:val="22"/>
          <w:lang w:eastAsia="en-US"/>
        </w:rPr>
        <w:t xml:space="preserve">Implementing and delivering the care plan </w:t>
      </w:r>
    </w:p>
    <w:p w14:paraId="7EE3F8E9" w14:textId="77777777" w:rsidR="000C77EE" w:rsidRPr="00CF4208" w:rsidRDefault="000C77EE" w:rsidP="005F66E9">
      <w:pPr>
        <w:pStyle w:val="xxmsonormal0"/>
        <w:spacing w:before="0" w:beforeAutospacing="0" w:after="0" w:afterAutospacing="0"/>
        <w:ind w:left="1440"/>
        <w:rPr>
          <w:rFonts w:asciiTheme="minorHAnsi" w:eastAsiaTheme="minorHAnsi" w:hAnsiTheme="minorHAnsi" w:cstheme="minorBidi"/>
          <w:sz w:val="22"/>
          <w:szCs w:val="22"/>
          <w:lang w:eastAsia="en-US"/>
        </w:rPr>
      </w:pPr>
    </w:p>
    <w:p w14:paraId="4EB774FD" w14:textId="77777777" w:rsidR="00E46CDB" w:rsidRDefault="00A4383B" w:rsidP="00307448">
      <w:pPr>
        <w:pStyle w:val="Heading3"/>
      </w:pPr>
      <w:r w:rsidRPr="00CF4208">
        <w:lastRenderedPageBreak/>
        <w:t>Improving care planning in care homes</w:t>
      </w:r>
      <w:r>
        <w:t>.</w:t>
      </w:r>
      <w:r w:rsidR="00113E0F">
        <w:t xml:space="preserve"> </w:t>
      </w:r>
    </w:p>
    <w:p w14:paraId="19138FEF" w14:textId="65C86436" w:rsidR="00A4383B" w:rsidRPr="00F30F86" w:rsidRDefault="00113E0F" w:rsidP="00F30F86">
      <w:pPr>
        <w:rPr>
          <w:i/>
          <w:iCs/>
        </w:rPr>
      </w:pPr>
      <w:r w:rsidRPr="00F30F86">
        <w:rPr>
          <w:i/>
          <w:iCs/>
        </w:rPr>
        <w:t>(</w:t>
      </w:r>
      <w:r w:rsidR="00E46CDB" w:rsidRPr="00F30F86">
        <w:rPr>
          <w:i/>
          <w:iCs/>
        </w:rPr>
        <w:t>see note above about missing this section out if short of time</w:t>
      </w:r>
      <w:r w:rsidR="00112365" w:rsidRPr="00F30F86">
        <w:rPr>
          <w:i/>
          <w:iCs/>
        </w:rPr>
        <w:t>)</w:t>
      </w:r>
    </w:p>
    <w:p w14:paraId="37C3556B" w14:textId="79F429A5" w:rsidR="00916705" w:rsidRDefault="00916705" w:rsidP="00916705">
      <w:r>
        <w:t xml:space="preserve">Following a broad question about what could be done to improve care planning in the </w:t>
      </w:r>
      <w:r w:rsidR="00EA2F89">
        <w:t>participant’s</w:t>
      </w:r>
      <w:r w:rsidR="00F225EE">
        <w:t xml:space="preserve"> care home, prompts on the following topics could be used:</w:t>
      </w:r>
    </w:p>
    <w:p w14:paraId="7461FF20" w14:textId="2B99C417" w:rsidR="00BC1665" w:rsidRDefault="00BC1665" w:rsidP="00BC1665">
      <w:pPr>
        <w:pStyle w:val="ListParagraph"/>
        <w:numPr>
          <w:ilvl w:val="0"/>
          <w:numId w:val="15"/>
        </w:numPr>
      </w:pPr>
      <w:r>
        <w:t xml:space="preserve">Addressing </w:t>
      </w:r>
      <w:r w:rsidR="005F3E2D">
        <w:t>any challenges outlined in the previous section</w:t>
      </w:r>
    </w:p>
    <w:p w14:paraId="76E3ACAA" w14:textId="67851304" w:rsidR="00B639AA" w:rsidRDefault="009E3DF7" w:rsidP="000C0329">
      <w:pPr>
        <w:pStyle w:val="ListParagraph"/>
        <w:numPr>
          <w:ilvl w:val="0"/>
          <w:numId w:val="15"/>
        </w:numPr>
      </w:pPr>
      <w:r>
        <w:t xml:space="preserve">Action </w:t>
      </w:r>
      <w:r w:rsidR="000C0329">
        <w:t>need</w:t>
      </w:r>
      <w:r w:rsidR="00A16811">
        <w:t>ed</w:t>
      </w:r>
      <w:r w:rsidR="000C0329">
        <w:t xml:space="preserve"> to </w:t>
      </w:r>
      <w:r>
        <w:t xml:space="preserve">improve </w:t>
      </w:r>
      <w:r w:rsidR="000C0329">
        <w:t>care planning.</w:t>
      </w:r>
    </w:p>
    <w:p w14:paraId="4E7BB5C0" w14:textId="7D624C4A" w:rsidR="001C1AE1" w:rsidRDefault="001C1AE1" w:rsidP="000C0329">
      <w:pPr>
        <w:pStyle w:val="ListParagraph"/>
        <w:numPr>
          <w:ilvl w:val="0"/>
          <w:numId w:val="15"/>
        </w:numPr>
      </w:pPr>
      <w:r>
        <w:t>Barriers to improving care planning</w:t>
      </w:r>
    </w:p>
    <w:p w14:paraId="1E858564" w14:textId="0934BC75" w:rsidR="00A4383B" w:rsidRDefault="0A34FA97" w:rsidP="00BE581B">
      <w:pPr>
        <w:pStyle w:val="Heading3"/>
      </w:pPr>
      <w:r w:rsidRPr="0A34FA97">
        <w:t xml:space="preserve">The potential of </w:t>
      </w:r>
      <w:r w:rsidR="003F5FC8" w:rsidRPr="0A34FA97">
        <w:t>quality-of-life</w:t>
      </w:r>
      <w:r w:rsidRPr="0A34FA97">
        <w:t xml:space="preserve"> based care planning. </w:t>
      </w:r>
      <w:r w:rsidR="00CA33FE">
        <w:t xml:space="preserve">(this section could be missed out if short of time) </w:t>
      </w:r>
    </w:p>
    <w:p w14:paraId="0BE28547" w14:textId="214305A1" w:rsidR="003F5FC8" w:rsidRDefault="00A41F7E" w:rsidP="003F5FC8">
      <w:r>
        <w:t xml:space="preserve">Following a broad question asking about </w:t>
      </w:r>
      <w:r w:rsidR="006C5865">
        <w:t xml:space="preserve">what impact care planning can have on a </w:t>
      </w:r>
      <w:r w:rsidR="00825B57">
        <w:t>resident’s</w:t>
      </w:r>
      <w:r w:rsidR="006C5865">
        <w:t xml:space="preserve"> quality of life, prompts on the topics below could be used:</w:t>
      </w:r>
    </w:p>
    <w:p w14:paraId="3FA3DA2E" w14:textId="1CC2ACAB" w:rsidR="000E2DFF" w:rsidRDefault="000E2DFF" w:rsidP="00825B57">
      <w:pPr>
        <w:pStyle w:val="ListParagraph"/>
        <w:numPr>
          <w:ilvl w:val="0"/>
          <w:numId w:val="16"/>
        </w:numPr>
      </w:pPr>
      <w:r>
        <w:t>T</w:t>
      </w:r>
      <w:r w:rsidR="003B35E6">
        <w:t>he meaning of quality of life</w:t>
      </w:r>
    </w:p>
    <w:p w14:paraId="628CD415" w14:textId="3EF313CF" w:rsidR="00825B57" w:rsidRDefault="00663602" w:rsidP="00825B57">
      <w:pPr>
        <w:pStyle w:val="ListParagraph"/>
        <w:numPr>
          <w:ilvl w:val="0"/>
          <w:numId w:val="16"/>
        </w:numPr>
      </w:pPr>
      <w:r>
        <w:t>How care planning ca</w:t>
      </w:r>
      <w:r w:rsidR="001C1AE1">
        <w:t xml:space="preserve">n </w:t>
      </w:r>
      <w:r>
        <w:t>improve wellbeing or quality of life</w:t>
      </w:r>
    </w:p>
    <w:p w14:paraId="7DCE2238" w14:textId="7E59E0A4" w:rsidR="00663602" w:rsidRPr="003F5FC8" w:rsidRDefault="003B35E6" w:rsidP="00825B57">
      <w:pPr>
        <w:pStyle w:val="ListParagraph"/>
        <w:numPr>
          <w:ilvl w:val="0"/>
          <w:numId w:val="16"/>
        </w:numPr>
      </w:pPr>
      <w:r>
        <w:t xml:space="preserve">Other potential </w:t>
      </w:r>
      <w:r w:rsidR="00D33212">
        <w:t>care planning impacts</w:t>
      </w:r>
    </w:p>
    <w:p w14:paraId="04CB6364" w14:textId="77777777" w:rsidR="00C157AB" w:rsidRPr="00CF4208" w:rsidRDefault="00C157AB" w:rsidP="00C157AB">
      <w:pPr>
        <w:pStyle w:val="xxmsonormal0"/>
        <w:spacing w:before="0" w:beforeAutospacing="0" w:after="0" w:afterAutospacing="0"/>
        <w:ind w:left="720"/>
        <w:rPr>
          <w:rFonts w:asciiTheme="minorHAnsi" w:eastAsiaTheme="minorHAnsi" w:hAnsiTheme="minorHAnsi" w:cstheme="minorBidi"/>
          <w:sz w:val="22"/>
          <w:szCs w:val="22"/>
          <w:lang w:eastAsia="en-US"/>
        </w:rPr>
      </w:pPr>
    </w:p>
    <w:p w14:paraId="035AFE56" w14:textId="5CDC374C" w:rsidR="00A4383B" w:rsidRDefault="00A4383B" w:rsidP="00FF0C37">
      <w:pPr>
        <w:pStyle w:val="Heading3"/>
      </w:pPr>
      <w:r w:rsidRPr="00CF4208">
        <w:t>Implementing changes in care planning</w:t>
      </w:r>
      <w:r>
        <w:t>.</w:t>
      </w:r>
      <w:r w:rsidRPr="00CF4208">
        <w:t xml:space="preserve"> </w:t>
      </w:r>
    </w:p>
    <w:p w14:paraId="3A856009" w14:textId="3D750B78" w:rsidR="00FF0C37" w:rsidRDefault="009E7486" w:rsidP="00FF0C37">
      <w:r>
        <w:t xml:space="preserve">Following a broad question about </w:t>
      </w:r>
      <w:r w:rsidR="001067BD">
        <w:t>experienc</w:t>
      </w:r>
      <w:r w:rsidR="007E17C5">
        <w:t>ing</w:t>
      </w:r>
      <w:r w:rsidR="000D116A">
        <w:t xml:space="preserve"> </w:t>
      </w:r>
      <w:r w:rsidR="001067BD">
        <w:t>changes in how care planning is conducted, different sets of prompts could be followed:</w:t>
      </w:r>
    </w:p>
    <w:p w14:paraId="0E36E9F9" w14:textId="4E45C346" w:rsidR="001067BD" w:rsidRDefault="00040C1F" w:rsidP="00FF0C37">
      <w:r>
        <w:t xml:space="preserve">If the </w:t>
      </w:r>
      <w:r w:rsidR="001B60DE">
        <w:t>participant</w:t>
      </w:r>
      <w:r>
        <w:t xml:space="preserve"> has experience of changes to </w:t>
      </w:r>
      <w:r w:rsidR="001B60DE">
        <w:t xml:space="preserve">how </w:t>
      </w:r>
      <w:r w:rsidR="007E17C5">
        <w:t>c</w:t>
      </w:r>
      <w:r w:rsidR="001B60DE">
        <w:t>are planning is conducted:</w:t>
      </w:r>
    </w:p>
    <w:p w14:paraId="25484574" w14:textId="657AB9E2" w:rsidR="001B60DE" w:rsidRDefault="000550F5" w:rsidP="00A54B50">
      <w:pPr>
        <w:pStyle w:val="ListParagraph"/>
        <w:numPr>
          <w:ilvl w:val="0"/>
          <w:numId w:val="14"/>
        </w:numPr>
      </w:pPr>
      <w:r>
        <w:t>Details</w:t>
      </w:r>
      <w:r w:rsidR="00A54B50">
        <w:t xml:space="preserve"> of changes</w:t>
      </w:r>
    </w:p>
    <w:p w14:paraId="08B48ADD" w14:textId="115B7481" w:rsidR="00A54B50" w:rsidRDefault="00A54B50" w:rsidP="00A54B50">
      <w:pPr>
        <w:pStyle w:val="ListParagraph"/>
        <w:numPr>
          <w:ilvl w:val="0"/>
          <w:numId w:val="14"/>
        </w:numPr>
      </w:pPr>
      <w:r>
        <w:t xml:space="preserve">Impact, </w:t>
      </w:r>
      <w:r w:rsidR="00572C42">
        <w:t>success,</w:t>
      </w:r>
      <w:r>
        <w:t xml:space="preserve"> and </w:t>
      </w:r>
      <w:r w:rsidR="000550F5">
        <w:t>sustainability</w:t>
      </w:r>
      <w:r>
        <w:t xml:space="preserve"> of changes</w:t>
      </w:r>
    </w:p>
    <w:p w14:paraId="21911217" w14:textId="6D24A578" w:rsidR="00A54B50" w:rsidRDefault="004333FA" w:rsidP="00A54B50">
      <w:pPr>
        <w:pStyle w:val="ListParagraph"/>
        <w:numPr>
          <w:ilvl w:val="0"/>
          <w:numId w:val="14"/>
        </w:numPr>
      </w:pPr>
      <w:r>
        <w:t>factors</w:t>
      </w:r>
      <w:r w:rsidR="000550F5">
        <w:t xml:space="preserve"> that facilitated the changes.</w:t>
      </w:r>
    </w:p>
    <w:p w14:paraId="6037E970" w14:textId="58B3859E" w:rsidR="000550F5" w:rsidRDefault="004333FA" w:rsidP="00A54B50">
      <w:pPr>
        <w:pStyle w:val="ListParagraph"/>
        <w:numPr>
          <w:ilvl w:val="0"/>
          <w:numId w:val="14"/>
        </w:numPr>
      </w:pPr>
      <w:r>
        <w:t>factors</w:t>
      </w:r>
      <w:r w:rsidR="000550F5">
        <w:t xml:space="preserve"> that acted as barriers to the changes</w:t>
      </w:r>
    </w:p>
    <w:p w14:paraId="56669FFB" w14:textId="3F89DF69" w:rsidR="001B60DE" w:rsidRDefault="000F4E2E" w:rsidP="00FF0C37">
      <w:r>
        <w:t>If the participant does not have experience of changes to how care planning is conducted</w:t>
      </w:r>
      <w:r w:rsidR="005A2F2E">
        <w:t xml:space="preserve">, focus on asking them to think hypothetically </w:t>
      </w:r>
      <w:r w:rsidR="00424979">
        <w:t>about</w:t>
      </w:r>
      <w:r w:rsidR="00D06F1F">
        <w:t xml:space="preserve"> the implementation of changes to care planning</w:t>
      </w:r>
      <w:r w:rsidR="007E17C5">
        <w:t xml:space="preserve"> (if they find this difficult, you could ask them to think about any changes to routine practice in the care home they have experienced)</w:t>
      </w:r>
      <w:r w:rsidR="00424979">
        <w:t>:</w:t>
      </w:r>
      <w:r w:rsidR="001B60DE">
        <w:tab/>
      </w:r>
    </w:p>
    <w:p w14:paraId="34A60849" w14:textId="2548268D" w:rsidR="000F4E2E" w:rsidRDefault="004333FA" w:rsidP="000F4E2E">
      <w:pPr>
        <w:pStyle w:val="ListParagraph"/>
        <w:numPr>
          <w:ilvl w:val="0"/>
          <w:numId w:val="14"/>
        </w:numPr>
      </w:pPr>
      <w:r>
        <w:t>factors that</w:t>
      </w:r>
      <w:r w:rsidR="000F4E2E">
        <w:t xml:space="preserve"> </w:t>
      </w:r>
      <w:r w:rsidR="00424979">
        <w:t xml:space="preserve">might </w:t>
      </w:r>
      <w:r w:rsidR="000F4E2E">
        <w:t xml:space="preserve">facilitate </w:t>
      </w:r>
      <w:r w:rsidR="00D06F1F">
        <w:t>implementation</w:t>
      </w:r>
      <w:r w:rsidR="000F4E2E">
        <w:t>.</w:t>
      </w:r>
    </w:p>
    <w:p w14:paraId="6098B030" w14:textId="596C6386" w:rsidR="000F4E2E" w:rsidRDefault="004333FA" w:rsidP="000F4E2E">
      <w:pPr>
        <w:pStyle w:val="ListParagraph"/>
        <w:numPr>
          <w:ilvl w:val="0"/>
          <w:numId w:val="14"/>
        </w:numPr>
      </w:pPr>
      <w:r>
        <w:t xml:space="preserve">Factors </w:t>
      </w:r>
      <w:r w:rsidR="000F4E2E">
        <w:t xml:space="preserve">that </w:t>
      </w:r>
      <w:r w:rsidR="00D06F1F">
        <w:t xml:space="preserve">might </w:t>
      </w:r>
      <w:r w:rsidR="000F4E2E">
        <w:t xml:space="preserve">act as barriers to </w:t>
      </w:r>
      <w:r w:rsidR="00D06F1F">
        <w:t>implementation</w:t>
      </w:r>
    </w:p>
    <w:p w14:paraId="70B640FA" w14:textId="1AE7A14C" w:rsidR="00AB4DC3" w:rsidRDefault="00AB4DC3" w:rsidP="00AB4DC3">
      <w:pPr>
        <w:pStyle w:val="xxmsonormal0"/>
        <w:spacing w:before="0" w:beforeAutospacing="0" w:after="0" w:afterAutospacing="0"/>
        <w:rPr>
          <w:rFonts w:asciiTheme="minorHAnsi" w:eastAsiaTheme="minorHAnsi" w:hAnsiTheme="minorHAnsi" w:cstheme="minorBidi"/>
          <w:sz w:val="22"/>
          <w:szCs w:val="22"/>
          <w:lang w:eastAsia="en-US"/>
        </w:rPr>
      </w:pPr>
    </w:p>
    <w:sectPr w:rsidR="00AB4D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E6963"/>
    <w:multiLevelType w:val="hybridMultilevel"/>
    <w:tmpl w:val="A74210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D63332"/>
    <w:multiLevelType w:val="hybridMultilevel"/>
    <w:tmpl w:val="223840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CB2894"/>
    <w:multiLevelType w:val="hybridMultilevel"/>
    <w:tmpl w:val="521456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F262F5F"/>
    <w:multiLevelType w:val="hybridMultilevel"/>
    <w:tmpl w:val="FD72BA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0D0B01"/>
    <w:multiLevelType w:val="hybridMultilevel"/>
    <w:tmpl w:val="A72E12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B5A4974"/>
    <w:multiLevelType w:val="hybridMultilevel"/>
    <w:tmpl w:val="570267AC"/>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6" w15:restartNumberingAfterBreak="0">
    <w:nsid w:val="2FDE1C23"/>
    <w:multiLevelType w:val="hybridMultilevel"/>
    <w:tmpl w:val="21842B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0CF4107"/>
    <w:multiLevelType w:val="hybridMultilevel"/>
    <w:tmpl w:val="66680B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3767283"/>
    <w:multiLevelType w:val="hybridMultilevel"/>
    <w:tmpl w:val="64660ED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3C455884"/>
    <w:multiLevelType w:val="hybridMultilevel"/>
    <w:tmpl w:val="329ACC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09A5E31"/>
    <w:multiLevelType w:val="hybridMultilevel"/>
    <w:tmpl w:val="8FAAD8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40C26F3"/>
    <w:multiLevelType w:val="hybridMultilevel"/>
    <w:tmpl w:val="D7FC9B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504241F"/>
    <w:multiLevelType w:val="hybridMultilevel"/>
    <w:tmpl w:val="4D6A42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88755E8"/>
    <w:multiLevelType w:val="hybridMultilevel"/>
    <w:tmpl w:val="D39C92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0483B2A"/>
    <w:multiLevelType w:val="hybridMultilevel"/>
    <w:tmpl w:val="FBF805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ED03658"/>
    <w:multiLevelType w:val="hybridMultilevel"/>
    <w:tmpl w:val="3F1C8C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54587901">
    <w:abstractNumId w:val="8"/>
  </w:num>
  <w:num w:numId="2" w16cid:durableId="1796832861">
    <w:abstractNumId w:val="0"/>
  </w:num>
  <w:num w:numId="3" w16cid:durableId="359818979">
    <w:abstractNumId w:val="12"/>
  </w:num>
  <w:num w:numId="4" w16cid:durableId="481393227">
    <w:abstractNumId w:val="10"/>
  </w:num>
  <w:num w:numId="5" w16cid:durableId="425613090">
    <w:abstractNumId w:val="7"/>
  </w:num>
  <w:num w:numId="6" w16cid:durableId="1263301475">
    <w:abstractNumId w:val="15"/>
  </w:num>
  <w:num w:numId="7" w16cid:durableId="32047910">
    <w:abstractNumId w:val="1"/>
  </w:num>
  <w:num w:numId="8" w16cid:durableId="1610814753">
    <w:abstractNumId w:val="9"/>
  </w:num>
  <w:num w:numId="9" w16cid:durableId="265574416">
    <w:abstractNumId w:val="2"/>
  </w:num>
  <w:num w:numId="10" w16cid:durableId="1740904573">
    <w:abstractNumId w:val="6"/>
  </w:num>
  <w:num w:numId="11" w16cid:durableId="90662205">
    <w:abstractNumId w:val="5"/>
  </w:num>
  <w:num w:numId="12" w16cid:durableId="289282893">
    <w:abstractNumId w:val="4"/>
  </w:num>
  <w:num w:numId="13" w16cid:durableId="692147169">
    <w:abstractNumId w:val="3"/>
  </w:num>
  <w:num w:numId="14" w16cid:durableId="820658692">
    <w:abstractNumId w:val="11"/>
  </w:num>
  <w:num w:numId="15" w16cid:durableId="1747915248">
    <w:abstractNumId w:val="13"/>
  </w:num>
  <w:num w:numId="16" w16cid:durableId="116308335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2FB"/>
    <w:rsid w:val="00006BEA"/>
    <w:rsid w:val="0001042B"/>
    <w:rsid w:val="00040C1F"/>
    <w:rsid w:val="00042974"/>
    <w:rsid w:val="000550F5"/>
    <w:rsid w:val="00071C21"/>
    <w:rsid w:val="00082053"/>
    <w:rsid w:val="00093672"/>
    <w:rsid w:val="000B219E"/>
    <w:rsid w:val="000C0329"/>
    <w:rsid w:val="000C77EE"/>
    <w:rsid w:val="000D116A"/>
    <w:rsid w:val="000D189C"/>
    <w:rsid w:val="000D2B80"/>
    <w:rsid w:val="000D470B"/>
    <w:rsid w:val="000D7B10"/>
    <w:rsid w:val="000E2DFF"/>
    <w:rsid w:val="000E31AC"/>
    <w:rsid w:val="000F4E2E"/>
    <w:rsid w:val="001067BD"/>
    <w:rsid w:val="001112F7"/>
    <w:rsid w:val="00112365"/>
    <w:rsid w:val="00113E0F"/>
    <w:rsid w:val="00123581"/>
    <w:rsid w:val="00145052"/>
    <w:rsid w:val="001679B1"/>
    <w:rsid w:val="001A1999"/>
    <w:rsid w:val="001A2D00"/>
    <w:rsid w:val="001B60DE"/>
    <w:rsid w:val="001C04DB"/>
    <w:rsid w:val="001C1AE1"/>
    <w:rsid w:val="001C61A0"/>
    <w:rsid w:val="001D3B11"/>
    <w:rsid w:val="001D5F56"/>
    <w:rsid w:val="001D7D00"/>
    <w:rsid w:val="001F3E9E"/>
    <w:rsid w:val="001F4728"/>
    <w:rsid w:val="00211907"/>
    <w:rsid w:val="0021364C"/>
    <w:rsid w:val="00214317"/>
    <w:rsid w:val="00242709"/>
    <w:rsid w:val="00252703"/>
    <w:rsid w:val="00255046"/>
    <w:rsid w:val="002759CE"/>
    <w:rsid w:val="002A0572"/>
    <w:rsid w:val="002F6643"/>
    <w:rsid w:val="002F6CC0"/>
    <w:rsid w:val="00301074"/>
    <w:rsid w:val="00307448"/>
    <w:rsid w:val="0031412C"/>
    <w:rsid w:val="003146D1"/>
    <w:rsid w:val="00364306"/>
    <w:rsid w:val="00384C29"/>
    <w:rsid w:val="00396E83"/>
    <w:rsid w:val="003B35E6"/>
    <w:rsid w:val="003B7BA7"/>
    <w:rsid w:val="003D257B"/>
    <w:rsid w:val="003E3587"/>
    <w:rsid w:val="003F2C15"/>
    <w:rsid w:val="003F5FC8"/>
    <w:rsid w:val="003F72F0"/>
    <w:rsid w:val="00405D41"/>
    <w:rsid w:val="00413278"/>
    <w:rsid w:val="004136BB"/>
    <w:rsid w:val="00424979"/>
    <w:rsid w:val="004333FA"/>
    <w:rsid w:val="0044131C"/>
    <w:rsid w:val="00455560"/>
    <w:rsid w:val="00456061"/>
    <w:rsid w:val="00460151"/>
    <w:rsid w:val="00481959"/>
    <w:rsid w:val="00487F04"/>
    <w:rsid w:val="004A313E"/>
    <w:rsid w:val="004A3588"/>
    <w:rsid w:val="004B2AF9"/>
    <w:rsid w:val="004B4865"/>
    <w:rsid w:val="004D18BB"/>
    <w:rsid w:val="004D4D59"/>
    <w:rsid w:val="004D5FCD"/>
    <w:rsid w:val="004E2BB8"/>
    <w:rsid w:val="004E4F7A"/>
    <w:rsid w:val="00502C6F"/>
    <w:rsid w:val="005053CD"/>
    <w:rsid w:val="00527750"/>
    <w:rsid w:val="0054661F"/>
    <w:rsid w:val="005572E1"/>
    <w:rsid w:val="00572C42"/>
    <w:rsid w:val="00577A15"/>
    <w:rsid w:val="005855A0"/>
    <w:rsid w:val="005A2F2E"/>
    <w:rsid w:val="005C75D3"/>
    <w:rsid w:val="005D71A7"/>
    <w:rsid w:val="005E1454"/>
    <w:rsid w:val="005F3E2D"/>
    <w:rsid w:val="005F66E9"/>
    <w:rsid w:val="006062E8"/>
    <w:rsid w:val="00617461"/>
    <w:rsid w:val="006408DE"/>
    <w:rsid w:val="0064593F"/>
    <w:rsid w:val="0064763F"/>
    <w:rsid w:val="0066213F"/>
    <w:rsid w:val="00663602"/>
    <w:rsid w:val="00685C20"/>
    <w:rsid w:val="00695030"/>
    <w:rsid w:val="006A32AD"/>
    <w:rsid w:val="006C5865"/>
    <w:rsid w:val="006E5BA2"/>
    <w:rsid w:val="006F4286"/>
    <w:rsid w:val="006F632C"/>
    <w:rsid w:val="006F79C5"/>
    <w:rsid w:val="0070684B"/>
    <w:rsid w:val="00757513"/>
    <w:rsid w:val="00763F0C"/>
    <w:rsid w:val="00766183"/>
    <w:rsid w:val="00785960"/>
    <w:rsid w:val="00792F2D"/>
    <w:rsid w:val="007D1115"/>
    <w:rsid w:val="007D4489"/>
    <w:rsid w:val="007D531C"/>
    <w:rsid w:val="007E17C5"/>
    <w:rsid w:val="007E1C6F"/>
    <w:rsid w:val="00805955"/>
    <w:rsid w:val="00813FFA"/>
    <w:rsid w:val="008148C7"/>
    <w:rsid w:val="00825B57"/>
    <w:rsid w:val="00845A4C"/>
    <w:rsid w:val="008552FB"/>
    <w:rsid w:val="00867D58"/>
    <w:rsid w:val="0087073D"/>
    <w:rsid w:val="00897E3F"/>
    <w:rsid w:val="008B3827"/>
    <w:rsid w:val="008E03DE"/>
    <w:rsid w:val="008E0628"/>
    <w:rsid w:val="008E2AB0"/>
    <w:rsid w:val="008F65EB"/>
    <w:rsid w:val="008F7A6D"/>
    <w:rsid w:val="009027ED"/>
    <w:rsid w:val="00902811"/>
    <w:rsid w:val="00905403"/>
    <w:rsid w:val="00916705"/>
    <w:rsid w:val="00926980"/>
    <w:rsid w:val="00936CDA"/>
    <w:rsid w:val="00937FF0"/>
    <w:rsid w:val="00967B53"/>
    <w:rsid w:val="009A772A"/>
    <w:rsid w:val="009D4275"/>
    <w:rsid w:val="009E3DF7"/>
    <w:rsid w:val="009E7486"/>
    <w:rsid w:val="00A02D52"/>
    <w:rsid w:val="00A0489B"/>
    <w:rsid w:val="00A076B1"/>
    <w:rsid w:val="00A16811"/>
    <w:rsid w:val="00A201E3"/>
    <w:rsid w:val="00A2645A"/>
    <w:rsid w:val="00A33426"/>
    <w:rsid w:val="00A41F7E"/>
    <w:rsid w:val="00A4383B"/>
    <w:rsid w:val="00A54B50"/>
    <w:rsid w:val="00A66BBC"/>
    <w:rsid w:val="00A81425"/>
    <w:rsid w:val="00A82407"/>
    <w:rsid w:val="00A957CE"/>
    <w:rsid w:val="00AA327F"/>
    <w:rsid w:val="00AB4DC3"/>
    <w:rsid w:val="00AC7C39"/>
    <w:rsid w:val="00AD0BE5"/>
    <w:rsid w:val="00AE56E4"/>
    <w:rsid w:val="00AF244E"/>
    <w:rsid w:val="00AF7667"/>
    <w:rsid w:val="00B11027"/>
    <w:rsid w:val="00B35BE5"/>
    <w:rsid w:val="00B409A1"/>
    <w:rsid w:val="00B639AA"/>
    <w:rsid w:val="00B7286C"/>
    <w:rsid w:val="00B769B9"/>
    <w:rsid w:val="00B81011"/>
    <w:rsid w:val="00B83F0A"/>
    <w:rsid w:val="00BA163E"/>
    <w:rsid w:val="00BB20E9"/>
    <w:rsid w:val="00BB453A"/>
    <w:rsid w:val="00BC1665"/>
    <w:rsid w:val="00BD42B9"/>
    <w:rsid w:val="00BE1761"/>
    <w:rsid w:val="00BE581B"/>
    <w:rsid w:val="00BF20E0"/>
    <w:rsid w:val="00BF47F7"/>
    <w:rsid w:val="00C157AB"/>
    <w:rsid w:val="00C26742"/>
    <w:rsid w:val="00C503EB"/>
    <w:rsid w:val="00C56BC0"/>
    <w:rsid w:val="00C60F7A"/>
    <w:rsid w:val="00C770AB"/>
    <w:rsid w:val="00C808E5"/>
    <w:rsid w:val="00CA33FE"/>
    <w:rsid w:val="00CB1551"/>
    <w:rsid w:val="00CC57CA"/>
    <w:rsid w:val="00CD51FB"/>
    <w:rsid w:val="00CE7EAB"/>
    <w:rsid w:val="00D06F1F"/>
    <w:rsid w:val="00D32B4A"/>
    <w:rsid w:val="00D33212"/>
    <w:rsid w:val="00D35828"/>
    <w:rsid w:val="00D55627"/>
    <w:rsid w:val="00D71D93"/>
    <w:rsid w:val="00D84027"/>
    <w:rsid w:val="00D851A1"/>
    <w:rsid w:val="00DA295C"/>
    <w:rsid w:val="00DB5769"/>
    <w:rsid w:val="00DD0A8B"/>
    <w:rsid w:val="00E0567D"/>
    <w:rsid w:val="00E17F1D"/>
    <w:rsid w:val="00E46CDB"/>
    <w:rsid w:val="00E73EA6"/>
    <w:rsid w:val="00EA11E8"/>
    <w:rsid w:val="00EA2F89"/>
    <w:rsid w:val="00EE1162"/>
    <w:rsid w:val="00EE74FA"/>
    <w:rsid w:val="00F225EE"/>
    <w:rsid w:val="00F26B16"/>
    <w:rsid w:val="00F30F86"/>
    <w:rsid w:val="00F472D9"/>
    <w:rsid w:val="00F52516"/>
    <w:rsid w:val="00F61562"/>
    <w:rsid w:val="00F63423"/>
    <w:rsid w:val="00F64119"/>
    <w:rsid w:val="00F77D08"/>
    <w:rsid w:val="00F80A2D"/>
    <w:rsid w:val="00F92368"/>
    <w:rsid w:val="00F93D2F"/>
    <w:rsid w:val="00F96C95"/>
    <w:rsid w:val="00FB1293"/>
    <w:rsid w:val="00FC5BA8"/>
    <w:rsid w:val="00FE34A2"/>
    <w:rsid w:val="00FF0C37"/>
    <w:rsid w:val="00FF4EF0"/>
    <w:rsid w:val="0A34FA97"/>
    <w:rsid w:val="16513C4E"/>
    <w:rsid w:val="2E247F36"/>
    <w:rsid w:val="4C5999A4"/>
    <w:rsid w:val="784F379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FC0A0"/>
  <w15:chartTrackingRefBased/>
  <w15:docId w15:val="{ED218540-CC7F-4BC1-986B-B723F6D5B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71C2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71C2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F47F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21431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gkelc">
    <w:name w:val="hgkelc"/>
    <w:basedOn w:val="DefaultParagraphFont"/>
    <w:rsid w:val="00384C29"/>
  </w:style>
  <w:style w:type="character" w:customStyle="1" w:styleId="Heading1Char">
    <w:name w:val="Heading 1 Char"/>
    <w:basedOn w:val="DefaultParagraphFont"/>
    <w:link w:val="Heading1"/>
    <w:uiPriority w:val="9"/>
    <w:rsid w:val="00071C2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71C21"/>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0D470B"/>
    <w:pPr>
      <w:ind w:left="720"/>
      <w:contextualSpacing/>
    </w:pPr>
  </w:style>
  <w:style w:type="paragraph" w:customStyle="1" w:styleId="xxmsonormal0">
    <w:name w:val="x_xmsonormal0"/>
    <w:basedOn w:val="Normal"/>
    <w:rsid w:val="00A4383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4D4D59"/>
    <w:rPr>
      <w:sz w:val="16"/>
      <w:szCs w:val="16"/>
    </w:rPr>
  </w:style>
  <w:style w:type="paragraph" w:styleId="CommentText">
    <w:name w:val="annotation text"/>
    <w:basedOn w:val="Normal"/>
    <w:link w:val="CommentTextChar"/>
    <w:uiPriority w:val="99"/>
    <w:unhideWhenUsed/>
    <w:rsid w:val="004D4D59"/>
    <w:pPr>
      <w:spacing w:line="240" w:lineRule="auto"/>
    </w:pPr>
    <w:rPr>
      <w:sz w:val="20"/>
      <w:szCs w:val="20"/>
    </w:rPr>
  </w:style>
  <w:style w:type="character" w:customStyle="1" w:styleId="CommentTextChar">
    <w:name w:val="Comment Text Char"/>
    <w:basedOn w:val="DefaultParagraphFont"/>
    <w:link w:val="CommentText"/>
    <w:uiPriority w:val="99"/>
    <w:rsid w:val="004D4D59"/>
    <w:rPr>
      <w:sz w:val="20"/>
      <w:szCs w:val="20"/>
    </w:rPr>
  </w:style>
  <w:style w:type="paragraph" w:styleId="CommentSubject">
    <w:name w:val="annotation subject"/>
    <w:basedOn w:val="CommentText"/>
    <w:next w:val="CommentText"/>
    <w:link w:val="CommentSubjectChar"/>
    <w:uiPriority w:val="99"/>
    <w:semiHidden/>
    <w:unhideWhenUsed/>
    <w:rsid w:val="004D4D59"/>
    <w:rPr>
      <w:b/>
      <w:bCs/>
    </w:rPr>
  </w:style>
  <w:style w:type="character" w:customStyle="1" w:styleId="CommentSubjectChar">
    <w:name w:val="Comment Subject Char"/>
    <w:basedOn w:val="CommentTextChar"/>
    <w:link w:val="CommentSubject"/>
    <w:uiPriority w:val="99"/>
    <w:semiHidden/>
    <w:rsid w:val="004D4D59"/>
    <w:rPr>
      <w:b/>
      <w:bCs/>
      <w:sz w:val="20"/>
      <w:szCs w:val="20"/>
    </w:rPr>
  </w:style>
  <w:style w:type="paragraph" w:styleId="Revision">
    <w:name w:val="Revision"/>
    <w:hidden/>
    <w:uiPriority w:val="99"/>
    <w:semiHidden/>
    <w:rsid w:val="00AD0BE5"/>
    <w:pPr>
      <w:spacing w:after="0" w:line="240" w:lineRule="auto"/>
    </w:pPr>
  </w:style>
  <w:style w:type="character" w:customStyle="1" w:styleId="cf01">
    <w:name w:val="cf01"/>
    <w:basedOn w:val="DefaultParagraphFont"/>
    <w:rsid w:val="00481959"/>
    <w:rPr>
      <w:rFonts w:ascii="Segoe UI" w:hAnsi="Segoe UI" w:cs="Segoe UI" w:hint="default"/>
      <w:sz w:val="18"/>
      <w:szCs w:val="18"/>
    </w:rPr>
  </w:style>
  <w:style w:type="character" w:customStyle="1" w:styleId="Heading3Char">
    <w:name w:val="Heading 3 Char"/>
    <w:basedOn w:val="DefaultParagraphFont"/>
    <w:link w:val="Heading3"/>
    <w:uiPriority w:val="9"/>
    <w:rsid w:val="00BF47F7"/>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214317"/>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1a9fa56-3f32-449a-a721-3e3f49aa5e9a}" enabled="0" method="" siteId="{51a9fa56-3f32-449a-a721-3e3f49aa5e9a}" removed="1"/>
</clbl:labelList>
</file>

<file path=docProps/app.xml><?xml version="1.0" encoding="utf-8"?>
<Properties xmlns="http://schemas.openxmlformats.org/officeDocument/2006/extended-properties" xmlns:vt="http://schemas.openxmlformats.org/officeDocument/2006/docPropsVTypes">
  <Template>Normal</Template>
  <TotalTime>2</TotalTime>
  <Pages>3</Pages>
  <Words>960</Words>
  <Characters>547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Smith</dc:creator>
  <cp:keywords/>
  <dc:description/>
  <cp:lastModifiedBy>Damant,J</cp:lastModifiedBy>
  <cp:revision>3</cp:revision>
  <dcterms:created xsi:type="dcterms:W3CDTF">2024-11-22T09:54:00Z</dcterms:created>
  <dcterms:modified xsi:type="dcterms:W3CDTF">2024-11-22T09:55:00Z</dcterms:modified>
</cp:coreProperties>
</file>